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855"/>
        <w:tblW w:w="5000" w:type="pct"/>
        <w:tblLook w:val="0600" w:firstRow="0" w:lastRow="0" w:firstColumn="0" w:lastColumn="0" w:noHBand="1" w:noVBand="1"/>
      </w:tblPr>
      <w:tblGrid>
        <w:gridCol w:w="2977"/>
        <w:gridCol w:w="1277"/>
        <w:gridCol w:w="1729"/>
        <w:gridCol w:w="1994"/>
        <w:gridCol w:w="1994"/>
        <w:gridCol w:w="1994"/>
        <w:gridCol w:w="1993"/>
      </w:tblGrid>
      <w:tr w:rsidR="00FF0677" w:rsidRPr="00FF0677" w14:paraId="7BA1F222" w14:textId="77777777" w:rsidTr="00FF0677">
        <w:trPr>
          <w:trHeight w:val="397"/>
        </w:trPr>
        <w:tc>
          <w:tcPr>
            <w:tcW w:w="1066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5DF7A589" w14:textId="23531483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Specie</w:t>
            </w:r>
            <w:r w:rsid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457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009658AF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Max Score</w:t>
            </w:r>
          </w:p>
        </w:tc>
        <w:tc>
          <w:tcPr>
            <w:tcW w:w="61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22D4D1DF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Total Score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59841680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Query Cover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3B602493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Percentage Identity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7267E521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</w:rPr>
              <w:t>Accession Length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16CE1901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Accession</w:t>
            </w:r>
          </w:p>
        </w:tc>
      </w:tr>
      <w:tr w:rsidR="00FF0677" w:rsidRPr="00FF0677" w14:paraId="08476135" w14:textId="77777777" w:rsidTr="00FF0677">
        <w:trPr>
          <w:trHeight w:val="397"/>
        </w:trPr>
        <w:tc>
          <w:tcPr>
            <w:tcW w:w="1066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ED2FA1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bovis</w:t>
            </w:r>
          </w:p>
        </w:tc>
        <w:tc>
          <w:tcPr>
            <w:tcW w:w="457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ED10205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516</w:t>
            </w:r>
          </w:p>
        </w:tc>
        <w:tc>
          <w:tcPr>
            <w:tcW w:w="619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347667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516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32A53F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2FA165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F37C0C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50</w:t>
            </w:r>
          </w:p>
        </w:tc>
        <w:tc>
          <w:tcPr>
            <w:tcW w:w="714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8EB5C79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RTG82205.1</w:t>
            </w:r>
          </w:p>
        </w:tc>
      </w:tr>
      <w:tr w:rsidR="00FF0677" w:rsidRPr="00FF0677" w14:paraId="4C870D62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568DA2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curasson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28641AC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39210B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9917C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31DD18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8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CFBDD94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7033F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72084.1</w:t>
            </w:r>
          </w:p>
        </w:tc>
      </w:tr>
      <w:tr w:rsidR="00FF0677" w:rsidRPr="00FF0677" w14:paraId="128C2092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419435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matthee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839392D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6531B70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D5051FC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D65F029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6.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ABB36E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B3605DF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51129.1</w:t>
            </w:r>
          </w:p>
        </w:tc>
      </w:tr>
      <w:tr w:rsidR="00FF0677" w:rsidRPr="00FF0677" w14:paraId="020300D6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4CA2B8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intercalat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AF48D24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2D799A3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42DC9E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BA8360F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8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F2E9054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863A6C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57236.1</w:t>
            </w:r>
          </w:p>
        </w:tc>
      </w:tr>
      <w:tr w:rsidR="00FF0677" w:rsidRPr="00FF0677" w14:paraId="6B0D2745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843B69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haematobi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8C1403C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8CA2C2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F0D3673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8EEC8E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6.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B9DE158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2DAB2E1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XP_035587677.2</w:t>
            </w:r>
          </w:p>
        </w:tc>
      </w:tr>
      <w:tr w:rsidR="00FF0677" w:rsidRPr="00FF0677" w14:paraId="0739DC5B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2A8717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guineen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3167FC8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130FE7C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3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F9FCB4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046B379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6.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35FD76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ED7C8A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66526.1</w:t>
            </w:r>
          </w:p>
        </w:tc>
      </w:tr>
      <w:tr w:rsidR="00FF0677" w:rsidRPr="00FF0677" w14:paraId="3C42665C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1C7442F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spind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8F9098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2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2AB0908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2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68674BD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3941D1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1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29EA98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BDA2EC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I2736851.1</w:t>
            </w:r>
          </w:p>
        </w:tc>
      </w:tr>
      <w:tr w:rsidR="00FF0677" w:rsidRPr="00FF0677" w14:paraId="3E11B3AB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A5DA2E0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rodhain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3E41D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2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070C679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2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17AE2FB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262748D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83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61E1600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B3EAA22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46625.1</w:t>
            </w:r>
          </w:p>
        </w:tc>
      </w:tr>
      <w:tr w:rsidR="00FF0677" w:rsidRPr="00FF0677" w14:paraId="3EFB908C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8266E61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turkestanic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5654F1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1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A98D724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1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4823E1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395EE0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9D93006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C1439D5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CAH8600405.1</w:t>
            </w:r>
          </w:p>
        </w:tc>
      </w:tr>
      <w:tr w:rsidR="00FF0677" w:rsidRPr="00FF0677" w14:paraId="5AF04144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3E5217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japonicu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8421E43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1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B8FBB1E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1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40A5261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B071CF7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0.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AEF25BF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387C72A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TNN06157.1</w:t>
            </w:r>
          </w:p>
        </w:tc>
      </w:tr>
      <w:tr w:rsidR="00FF0677" w:rsidRPr="00FF0677" w14:paraId="0952F4EA" w14:textId="77777777" w:rsidTr="00FF0677">
        <w:trPr>
          <w:trHeight w:val="397"/>
        </w:trPr>
        <w:tc>
          <w:tcPr>
            <w:tcW w:w="1066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E04B195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i/>
                <w:iCs/>
                <w:color w:val="000000" w:themeColor="text1"/>
                <w:sz w:val="24"/>
              </w:rPr>
              <w:t>Schistosoma manson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1D7FD7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62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7BE255B" w14:textId="77777777" w:rsidR="00896B2C" w:rsidRPr="00FF0677" w:rsidRDefault="00896B2C" w:rsidP="00FF0677">
            <w:pPr>
              <w:rPr>
                <w:rFonts w:ascii="Times New Roman" w:hAnsi="Times New Roman" w:cs="Times New Roman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62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4AC147C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62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89ABFC5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71.9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3BBE9E5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45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B08BD4D" w14:textId="77777777" w:rsidR="00896B2C" w:rsidRPr="00FF0677" w:rsidRDefault="00896B2C" w:rsidP="00FF0677">
            <w:pPr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</w:pPr>
            <w:r w:rsidRPr="00FF0677">
              <w:rPr>
                <w:rFonts w:ascii="Times New Roman" w:eastAsia="Aptos Narrow" w:hAnsi="Times New Roman" w:cs="Times New Roman"/>
                <w:color w:val="000000" w:themeColor="text1"/>
                <w:sz w:val="24"/>
              </w:rPr>
              <w:t>XP_018644690.1</w:t>
            </w:r>
          </w:p>
        </w:tc>
      </w:tr>
    </w:tbl>
    <w:p w14:paraId="09D78F5E" w14:textId="54536710" w:rsidR="00375724" w:rsidRPr="00801CA2" w:rsidRDefault="00801CA2">
      <w:r w:rsidRPr="00563583">
        <w:rPr>
          <w:rFonts w:ascii="Times New Roman" w:eastAsia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Table 2: </w:t>
      </w:r>
      <w:r>
        <w:rPr>
          <w:rFonts w:ascii="Times New Roman" w:eastAsia="Times New Roman" w:hAnsi="Times New Roman" w:cs="Times New Roman"/>
          <w:sz w:val="24"/>
        </w:rPr>
        <w:t xml:space="preserve">Details of the NCBI BLAST search of </w:t>
      </w:r>
      <w:r w:rsidRPr="0034130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ligomerix Golgi (COG) complex subunit 4 in </w:t>
      </w:r>
      <w:r w:rsidRPr="00341307">
        <w:rPr>
          <w:rFonts w:ascii="Times New Roman" w:eastAsia="Times New Roman" w:hAnsi="Times New Roman" w:cs="Times New Roman"/>
          <w:i/>
          <w:iCs/>
          <w:color w:val="000000" w:themeColor="text1"/>
          <w:sz w:val="24"/>
        </w:rPr>
        <w:t xml:space="preserve">Schistosoma </w:t>
      </w:r>
      <w:r w:rsidRPr="00341307">
        <w:rPr>
          <w:rFonts w:ascii="Times New Roman" w:eastAsia="Times New Roman" w:hAnsi="Times New Roman" w:cs="Times New Roman"/>
          <w:color w:val="000000" w:themeColor="text1"/>
          <w:sz w:val="24"/>
        </w:rPr>
        <w:t>species.</w:t>
      </w:r>
    </w:p>
    <w:sectPr w:rsidR="00375724" w:rsidRPr="00801CA2" w:rsidSect="00896B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2C"/>
    <w:rsid w:val="00375724"/>
    <w:rsid w:val="005E4563"/>
    <w:rsid w:val="00801CA2"/>
    <w:rsid w:val="00896B2C"/>
    <w:rsid w:val="009520D6"/>
    <w:rsid w:val="00F858EA"/>
    <w:rsid w:val="00FF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0400"/>
  <w15:chartTrackingRefBased/>
  <w15:docId w15:val="{D33B112B-12D0-8E4F-89F2-BA59003E5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2C"/>
    <w:pPr>
      <w:spacing w:after="0" w:line="240" w:lineRule="auto"/>
    </w:pPr>
    <w:rPr>
      <w:rFonts w:ascii="Candara" w:hAnsi="Candara" w:cs="Times New Roman (Body CS)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B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B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B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B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B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B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B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B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B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B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B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B2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96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B2C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896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B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asan (Staff)</dc:creator>
  <cp:keywords/>
  <dc:description/>
  <cp:lastModifiedBy>Tom Gasan (Staff)</cp:lastModifiedBy>
  <cp:revision>3</cp:revision>
  <dcterms:created xsi:type="dcterms:W3CDTF">2025-11-03T11:30:00Z</dcterms:created>
  <dcterms:modified xsi:type="dcterms:W3CDTF">2025-11-0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11-03T11:31:04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a68a4b1-234d-447f-9773-1f1b9effb1e8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